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NA amplification condition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D8S261</w:t>
      </w:r>
      <w:r>
        <w:rPr>
          <w:rFonts w:cs="Times New Roman" w:ascii="Times New Roman" w:hAnsi="Times New Roman"/>
          <w:sz w:val="24"/>
        </w:rPr>
        <w:t xml:space="preserve"> Cycle parameters for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8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</w:t>
      </w:r>
      <w:r>
        <w:rPr>
          <w:rFonts w:cs="Times New Roman" w:ascii="Times New Roman" w:hAnsi="Times New Roman"/>
          <w:sz w:val="24"/>
        </w:rPr>
        <w:t xml:space="preserve">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6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9S104 Cycle parameters for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6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9s171 Cycle parameters for 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6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13S317  Cycle parameters for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9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7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5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8S852  Cycle parameters for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0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48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46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 xml:space="preserve">D9s162 Cycle parameters for 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6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3S1234  Cycle parameters for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9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7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5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3S1300  Cycle parameters for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9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3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94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7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72</w:t>
      </w:r>
      <w:r>
        <w:rPr>
          <w:rFonts w:cs="宋体;SimSun" w:ascii="Times New Roman" w:hAnsi="Times New Roma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1min 30s, 5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55℃ 1min 30s, 72℃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5s592 Cycle parameters for 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48℃ 1min 30s, 72℃ 1min 30s, 3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46℃ 1min 30s, 72℃ 1min 30s, 5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44℃ 1min 30s, 72℃ 1min 30s, 22 times cyc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TP53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Cycle parameters for   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50℃ 1min 30s, 72℃ 1min 30s, 3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48℃ 1min 30s, 72℃ 1min 30s, 5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94℃ 1min 30s, 46℃ 1min 30s, 72℃ 1min 30s, 22 times cycl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4:37:00Z</dcterms:created>
  <dc:creator>User</dc:creator>
  <dc:description/>
  <cp:keywords/>
  <dc:language>en-US</dc:language>
  <cp:lastModifiedBy>User</cp:lastModifiedBy>
  <dcterms:modified xsi:type="dcterms:W3CDTF">2014-10-12T05:47:00Z</dcterms:modified>
  <cp:revision>2</cp:revision>
  <dc:subject/>
  <dc:title>DNA amplification condition</dc:title>
</cp:coreProperties>
</file>